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lang w:val="en-GB" w:eastAsia="en-GB"/>
        </w:rPr>
        <w:t>Supporting</w:t>
      </w:r>
      <w:r>
        <w:rPr/>
        <w:t xml:space="preserve"> Table 4 Aspartic Proteases</w:t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701"/>
        <w:gridCol w:w="1276"/>
        <w:gridCol w:w="992"/>
        <w:gridCol w:w="993"/>
      </w:tblGrid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Annot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ene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D3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ubfamily A1A unassigned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3673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ubfamily A1A unassigned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01880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41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ubfamily A1A unassigned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3672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59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ubfamily A1A unassigned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36830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ubfamily A1A unassigned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3684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6.78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ubfamily A1A unassigned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3682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6.92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ubfamily A1A unassigned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3247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9.51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ubfamily A1A unassigned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3248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24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ubfamily A1A unassigned peptid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36830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5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1:56:00Z</dcterms:created>
  <dc:creator>pda2</dc:creator>
  <dc:description/>
  <cp:keywords/>
  <dc:language>en-US</dc:language>
  <cp:lastModifiedBy>pda2</cp:lastModifiedBy>
  <dcterms:modified xsi:type="dcterms:W3CDTF">2011-04-01T13:01:00Z</dcterms:modified>
  <cp:revision>3</cp:revision>
  <dc:subject/>
  <dc:title>Supporting Table 4 Aspartic Proteases</dc:title>
</cp:coreProperties>
</file>